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EB22" w14:textId="77777777" w:rsidR="00946CB7" w:rsidRDefault="007F6E7F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Additional file 2 </w:t>
      </w:r>
    </w:p>
    <w:p w14:paraId="3A574A4C" w14:textId="77777777" w:rsidR="00946CB7" w:rsidRDefault="00946CB7">
      <w:pPr>
        <w:spacing w:after="0"/>
        <w:rPr>
          <w:lang w:val="en-US"/>
        </w:rPr>
      </w:pPr>
    </w:p>
    <w:p w14:paraId="41CA225F" w14:textId="77777777" w:rsidR="00946CB7" w:rsidRDefault="007F6E7F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pearman correlations between baseline temperament traits (TCI score) and leisure-time moderate to vigorous </w:t>
      </w:r>
    </w:p>
    <w:p w14:paraId="02956B69" w14:textId="77777777" w:rsidR="00946CB7" w:rsidRDefault="007F6E7F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hysical activity (MVPA) at the ages 31 (1,359 male and 1,725 female) and 46 (1,303 male and 1,682 </w:t>
      </w:r>
      <w:r>
        <w:rPr>
          <w:rFonts w:ascii="Times New Roman" w:hAnsi="Times New Roman"/>
          <w:sz w:val="24"/>
          <w:szCs w:val="24"/>
          <w:lang w:val="en-US"/>
        </w:rPr>
        <w:t>female) years.</w:t>
      </w:r>
    </w:p>
    <w:tbl>
      <w:tblPr>
        <w:tblW w:w="116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71"/>
        <w:gridCol w:w="1653"/>
        <w:gridCol w:w="2008"/>
        <w:gridCol w:w="729"/>
        <w:gridCol w:w="303"/>
        <w:gridCol w:w="1595"/>
        <w:gridCol w:w="1750"/>
        <w:gridCol w:w="303"/>
      </w:tblGrid>
      <w:tr w:rsidR="00946CB7" w14:paraId="5DB5DC25" w14:textId="77777777">
        <w:tblPrEx>
          <w:tblCellMar>
            <w:top w:w="0" w:type="dxa"/>
            <w:bottom w:w="0" w:type="dxa"/>
          </w:tblCellMar>
        </w:tblPrEx>
        <w:trPr>
          <w:trHeight w:val="496"/>
        </w:trPr>
        <w:tc>
          <w:tcPr>
            <w:tcW w:w="327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646E7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E8C1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year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026FB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301E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3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6CCEF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 years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0C517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29424B96" w14:textId="77777777">
        <w:tblPrEx>
          <w:tblCellMar>
            <w:top w:w="0" w:type="dxa"/>
            <w:bottom w:w="0" w:type="dxa"/>
          </w:tblCellMar>
        </w:tblPrEx>
        <w:trPr>
          <w:trHeight w:val="496"/>
        </w:trPr>
        <w:tc>
          <w:tcPr>
            <w:tcW w:w="32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B5AA6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6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58AA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7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33ABD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13B5A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34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ECB9B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VPA min/week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5BFF8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3F3138D5" w14:textId="77777777">
        <w:tblPrEx>
          <w:tblCellMar>
            <w:top w:w="0" w:type="dxa"/>
            <w:bottom w:w="0" w:type="dxa"/>
          </w:tblCellMar>
        </w:tblPrEx>
        <w:trPr>
          <w:trHeight w:val="488"/>
        </w:trPr>
        <w:tc>
          <w:tcPr>
            <w:tcW w:w="327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A7FB3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D76E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ho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29C42" w14:textId="77777777" w:rsidR="00946CB7" w:rsidRDefault="007F6E7F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16F36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43F49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CB71A" w14:textId="77777777" w:rsidR="00946CB7" w:rsidRDefault="007F6E7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ho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92347" w14:textId="77777777" w:rsidR="00946CB7" w:rsidRDefault="007F6E7F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B5BE4" w14:textId="77777777" w:rsidR="00946CB7" w:rsidRDefault="00946CB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:rsidRPr="007F6E7F" w14:paraId="47243C6D" w14:textId="77777777">
        <w:tblPrEx>
          <w:tblCellMar>
            <w:top w:w="0" w:type="dxa"/>
            <w:bottom w:w="0" w:type="dxa"/>
          </w:tblCellMar>
        </w:tblPrEx>
        <w:trPr>
          <w:trHeight w:val="488"/>
        </w:trPr>
        <w:tc>
          <w:tcPr>
            <w:tcW w:w="327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E18B9" w14:textId="77777777" w:rsidR="00946CB7" w:rsidRDefault="007F6E7F">
            <w:pPr>
              <w:spacing w:after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mperament traits at the age of 31 years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746C6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30466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C188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93746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A7376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C5999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6136F" w14:textId="77777777" w:rsidR="00946CB7" w:rsidRDefault="00946CB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172DBE66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EF6CA" w14:textId="77777777" w:rsidR="00946CB7" w:rsidRDefault="007F6E7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E9161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C029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383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7C42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CC77F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E0C9C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67C5D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500D087F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E14E3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velty seeking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42D64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E48DE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1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49E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73523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E34FE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3AD5E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64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D8B9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1CA51B6A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BE16E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rm avoidanc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40504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- .099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2BF1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F8CF2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1C4B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D572B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.108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5D214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31B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698A5776" w14:textId="77777777">
        <w:tblPrEx>
          <w:tblCellMar>
            <w:top w:w="0" w:type="dxa"/>
            <w:bottom w:w="0" w:type="dxa"/>
          </w:tblCellMar>
        </w:tblPrEx>
        <w:trPr>
          <w:trHeight w:val="243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9747F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ward dependency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6EE73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067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6821B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9EE7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F49D1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F9C15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9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3C492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8E0F2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53DE9099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A48DE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rsistenc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A6847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054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F60E8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45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57A85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A4325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E9B9C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3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4A037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33114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5B743B6A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E3099" w14:textId="77777777" w:rsidR="00946CB7" w:rsidRDefault="007F6E7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3073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EA7E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D54D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C8DDB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C48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345B1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5636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6FDF3E8D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84427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velty seeking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B3C32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066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1348F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A4F74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6F880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7F46E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- .020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9070F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423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0C842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79677A44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F985D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rm avoidance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50C69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- .157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A162E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183E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E20AB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7FB3E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.124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E3910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FF5DA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0B4A1C99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A8D40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ward dependency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97E2F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035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A91CF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143</w:t>
            </w:r>
          </w:p>
        </w:tc>
        <w:tc>
          <w:tcPr>
            <w:tcW w:w="7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8B001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4EF4E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D4E1C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7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A9303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sz w:val="24"/>
                <w:szCs w:val="24"/>
              </w:rPr>
              <w:t>.622</w:t>
            </w:r>
          </w:p>
        </w:tc>
        <w:tc>
          <w:tcPr>
            <w:tcW w:w="3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6CA42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46CB7" w14:paraId="72039D48" w14:textId="77777777">
        <w:tblPrEx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327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7CC29" w14:textId="77777777" w:rsidR="00946CB7" w:rsidRDefault="007F6E7F">
            <w:pPr>
              <w:spacing w:after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rsistence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00BAC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110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CA9F6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13277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9A884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2AD03" w14:textId="77777777" w:rsidR="00946CB7" w:rsidRDefault="007F6E7F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6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43CDB" w14:textId="77777777" w:rsidR="00946CB7" w:rsidRDefault="007F6E7F">
            <w:pPr>
              <w:spacing w:after="0"/>
              <w:jc w:val="right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858F" w14:textId="77777777" w:rsidR="00946CB7" w:rsidRDefault="00946CB7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FB5C74C" w14:textId="77777777" w:rsidR="00946CB7" w:rsidRPr="007F6E7F" w:rsidRDefault="007F6E7F">
      <w:pPr>
        <w:spacing w:after="0"/>
        <w:rPr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/>
          <w:sz w:val="24"/>
          <w:szCs w:val="24"/>
          <w:lang w:val="en-US"/>
        </w:rPr>
        <w:t xml:space="preserve"> rho </w:t>
      </w:r>
      <w:bookmarkStart w:id="0" w:name="_Hlk115109755"/>
      <w:r>
        <w:rPr>
          <w:rFonts w:ascii="Times New Roman" w:hAnsi="Times New Roman"/>
          <w:sz w:val="24"/>
          <w:szCs w:val="24"/>
          <w:lang w:val="en-US"/>
        </w:rPr>
        <w:t>–</w:t>
      </w:r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Spearman correlation, TCI – Cloninger’s temperament and Character Inventory, </w:t>
      </w:r>
    </w:p>
    <w:p w14:paraId="4BAB7711" w14:textId="3A1D6468" w:rsidR="00946CB7" w:rsidRPr="007F6E7F" w:rsidRDefault="007F6E7F">
      <w:pPr>
        <w:spacing w:after="0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VPA – moderate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/>
          <w:sz w:val="24"/>
          <w:szCs w:val="24"/>
          <w:lang w:val="en-US"/>
        </w:rPr>
        <w:t>vigorous physical activity, min/week – minutes in a week</w:t>
      </w:r>
    </w:p>
    <w:p w14:paraId="0C039375" w14:textId="77777777" w:rsidR="00946CB7" w:rsidRDefault="00946CB7">
      <w:pPr>
        <w:rPr>
          <w:lang w:val="en-US"/>
        </w:rPr>
      </w:pPr>
    </w:p>
    <w:sectPr w:rsidR="00946CB7">
      <w:pgSz w:w="16838" w:h="11906" w:orient="landscape"/>
      <w:pgMar w:top="1134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98EF5" w14:textId="77777777" w:rsidR="00000000" w:rsidRDefault="007F6E7F">
      <w:pPr>
        <w:spacing w:after="0"/>
      </w:pPr>
      <w:r>
        <w:separator/>
      </w:r>
    </w:p>
  </w:endnote>
  <w:endnote w:type="continuationSeparator" w:id="0">
    <w:p w14:paraId="5EA05683" w14:textId="77777777" w:rsidR="00000000" w:rsidRDefault="007F6E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C9F8A" w14:textId="77777777" w:rsidR="00000000" w:rsidRDefault="007F6E7F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961CBFA" w14:textId="77777777" w:rsidR="00000000" w:rsidRDefault="007F6E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46CB7"/>
    <w:rsid w:val="007F6E7F"/>
    <w:rsid w:val="0094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146C8"/>
  <w15:docId w15:val="{95B6CABC-BB09-4C6D-BFE3-89A5C997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764</Characters>
  <Application>Microsoft Office Word</Application>
  <DocSecurity>0</DocSecurity>
  <Lines>127</Lines>
  <Paragraphs>70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sa Karppanen</dc:creator>
  <dc:description/>
  <cp:lastModifiedBy>Anna-Kaisa Karppanen</cp:lastModifiedBy>
  <cp:revision>2</cp:revision>
  <dcterms:created xsi:type="dcterms:W3CDTF">2023-02-23T17:05:00Z</dcterms:created>
  <dcterms:modified xsi:type="dcterms:W3CDTF">2023-02-23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9473bce930ee8fb5a86cceaedfd84369bddaf17ae5ac0256cf9e4579a1e932</vt:lpwstr>
  </property>
</Properties>
</file>